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B5181" w14:textId="77777777" w:rsidR="00AB69CB" w:rsidRDefault="00AB69CB" w:rsidP="00AB69C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Fig.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est plots for survival analysis in patients with ovarian cancer. 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NLR for overall survival analysis. 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B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LR for progression-free survival.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NLR, neutrophil-to-lymphocyte ratio; HR, hazard ratio; 95% CI, 95% confidence interval.</w:t>
      </w:r>
    </w:p>
    <w:p w14:paraId="4CB4B3DF" w14:textId="77777777" w:rsidR="00CE693B" w:rsidRPr="00AB69CB" w:rsidRDefault="00CE693B" w:rsidP="00CE693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020E21D" w14:textId="77777777" w:rsidR="00AB69CB" w:rsidRDefault="00AB69CB" w:rsidP="00AB69C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Fig.2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Forest plots for survival analysis in patients with ovarian cancer. 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A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PLR for overall survival analysis. 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LR for progression-free survival.</w:t>
      </w:r>
      <w:r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 xml:space="preserve"> PLR, platelet-to-lymphocyte ratio; HR, hazard ratio; 95% CI, 95% confidence interval.</w:t>
      </w:r>
    </w:p>
    <w:p w14:paraId="094F4E08" w14:textId="42714F57" w:rsidR="00CE693B" w:rsidRPr="00AB69CB" w:rsidRDefault="00CE693B" w:rsidP="00CE693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76402E1" w14:textId="77777777" w:rsidR="00AB69CB" w:rsidRDefault="00AB69CB" w:rsidP="00AB69C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0" w:name="_Hlk122165143"/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Fig.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verview of predictive values of blood inflammatory composite markers in ovarian cancer and future research directions.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NLR, neutrophil-to-lymphocyte ratio; PLR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platelet-to-lymphocyte ratio; MLR, monocyte-to-lymphocyte ratio; SII, systemic inflammation index; CAR, C-reactive protein-to-albumin ratio; PNI, prognostic nutritional index; </w:t>
      </w:r>
      <w:r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OCP: ovarian cancer patients; EOCP: epithelial ovarian cancer patients; HGSOCP: high-grade serous ovarian carcinoma patients; OCCCP: ovarian clear cell carcinoma patients;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 CT, chemotherapy; </w:t>
      </w:r>
      <w:r>
        <w:rPr>
          <w:rFonts w:ascii="Times New Roman" w:eastAsia="等线" w:hAnsi="Times New Roman" w:cs="Times New Roman"/>
          <w:color w:val="2E74B5" w:themeColor="accent5" w:themeShade="BF"/>
          <w:kern w:val="0"/>
          <w:sz w:val="20"/>
          <w:szCs w:val="20"/>
        </w:rPr>
        <w:t xml:space="preserve">NACT, neoadjuvant chemotherapy;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OS, overall survival; PFS, progression-free survival; DFS, disease-free survival; DSS, disease-specific survival.</w:t>
      </w:r>
      <w:bookmarkEnd w:id="0"/>
    </w:p>
    <w:p w14:paraId="16782B5E" w14:textId="4CA37FA0" w:rsidR="00CE693B" w:rsidRPr="00AB69CB" w:rsidRDefault="00CE693B" w:rsidP="00AB69C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CE693B" w:rsidRPr="00AB69C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1EDED" w14:textId="77777777" w:rsidR="009502DB" w:rsidRDefault="009502DB" w:rsidP="00CE693B">
      <w:r>
        <w:separator/>
      </w:r>
    </w:p>
  </w:endnote>
  <w:endnote w:type="continuationSeparator" w:id="0">
    <w:p w14:paraId="5E12B9AA" w14:textId="77777777" w:rsidR="009502DB" w:rsidRDefault="009502DB" w:rsidP="00CE6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192DF" w14:textId="77777777" w:rsidR="009502DB" w:rsidRDefault="009502DB" w:rsidP="00CE693B">
      <w:r>
        <w:separator/>
      </w:r>
    </w:p>
  </w:footnote>
  <w:footnote w:type="continuationSeparator" w:id="0">
    <w:p w14:paraId="7C2DC27F" w14:textId="77777777" w:rsidR="009502DB" w:rsidRDefault="009502DB" w:rsidP="00CE69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1066644"/>
      <w:docPartObj>
        <w:docPartGallery w:val="Page Numbers (Top of Page)"/>
        <w:docPartUnique/>
      </w:docPartObj>
    </w:sdtPr>
    <w:sdtContent>
      <w:p w14:paraId="2F0BBE6A" w14:textId="77777777" w:rsidR="00CE693B" w:rsidRDefault="00CE693B" w:rsidP="00081EB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SwNDE0NrA0sTQwNzFV0lEKTi0uzszPAykwrQUA1bGZuywAAAA="/>
  </w:docVars>
  <w:rsids>
    <w:rsidRoot w:val="00C363A1"/>
    <w:rsid w:val="0000227D"/>
    <w:rsid w:val="00004D34"/>
    <w:rsid w:val="00116A3A"/>
    <w:rsid w:val="001217AD"/>
    <w:rsid w:val="00254488"/>
    <w:rsid w:val="002C3E5B"/>
    <w:rsid w:val="002D696C"/>
    <w:rsid w:val="00354243"/>
    <w:rsid w:val="00516E35"/>
    <w:rsid w:val="00726524"/>
    <w:rsid w:val="009502DB"/>
    <w:rsid w:val="00975AA0"/>
    <w:rsid w:val="009E1CAB"/>
    <w:rsid w:val="00A77798"/>
    <w:rsid w:val="00AB69CB"/>
    <w:rsid w:val="00AE7962"/>
    <w:rsid w:val="00B17C92"/>
    <w:rsid w:val="00C363A1"/>
    <w:rsid w:val="00CE693B"/>
    <w:rsid w:val="00DA37EF"/>
    <w:rsid w:val="00E7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2FB40"/>
  <w15:chartTrackingRefBased/>
  <w15:docId w15:val="{A2AB2965-69F9-4818-BFEF-587FEF28A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16E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E6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9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3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传龙</dc:creator>
  <cp:keywords/>
  <dc:description/>
  <cp:lastModifiedBy>张 传龙</cp:lastModifiedBy>
  <cp:revision>15</cp:revision>
  <dcterms:created xsi:type="dcterms:W3CDTF">2022-07-10T02:35:00Z</dcterms:created>
  <dcterms:modified xsi:type="dcterms:W3CDTF">2022-12-21T14:48:00Z</dcterms:modified>
</cp:coreProperties>
</file>